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EC4547" w:rsidR="00F102CC" w:rsidRPr="003D5AF6" w:rsidRDefault="00697F08">
            <w:pPr>
              <w:rPr>
                <w:rFonts w:ascii="Noto Sans" w:eastAsia="Noto Sans" w:hAnsi="Noto Sans" w:cs="Noto Sans"/>
                <w:bCs/>
                <w:color w:val="434343"/>
                <w:sz w:val="18"/>
                <w:szCs w:val="18"/>
              </w:rPr>
            </w:pPr>
            <w:r>
              <w:rPr>
                <w:rFonts w:ascii="Noto Sans" w:eastAsia="Noto Sans" w:hAnsi="Noto Sans" w:cs="Noto Sans"/>
                <w:bCs/>
                <w:color w:val="434343"/>
                <w:sz w:val="18"/>
                <w:szCs w:val="18"/>
              </w:rPr>
              <w:t>This section is includ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rsidP="0074236A">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D75EFA3" w:rsidR="00F102CC" w:rsidRPr="003D5AF6" w:rsidRDefault="0074236A" w:rsidP="0074236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760938F" w:rsidR="00F102CC" w:rsidRPr="003D5AF6" w:rsidRDefault="0074236A">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are detaile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BBCC35C" w:rsidR="00F102CC" w:rsidRPr="003D5AF6" w:rsidRDefault="00697F08">
            <w:pPr>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A8CCE5" w:rsidR="00F102CC" w:rsidRPr="003D5AF6" w:rsidRDefault="00F102CC" w:rsidP="00697F08">
            <w:pPr>
              <w:jc w:val="cente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C2CFC0" w:rsidR="00F102CC" w:rsidRPr="003D5AF6" w:rsidRDefault="00697F08" w:rsidP="00697F08">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12A8CB0" w:rsidR="00F102CC" w:rsidRPr="003D5AF6" w:rsidRDefault="00697F08" w:rsidP="00697F08">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63F1E2" w:rsidR="00F102CC" w:rsidRPr="003D5AF6" w:rsidRDefault="00697F08" w:rsidP="00697F08">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4362EA" w:rsidR="00F102CC" w:rsidRPr="003D5AF6" w:rsidRDefault="00697F08" w:rsidP="00697F08">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366F92" w:rsidR="00F102CC" w:rsidRPr="003D5AF6" w:rsidRDefault="00697F08" w:rsidP="00697F08">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62EF3B" w:rsidR="00F102CC" w:rsidRPr="00697F08" w:rsidRDefault="00697F08" w:rsidP="00697F08">
            <w:pPr>
              <w:jc w:val="center"/>
              <w:rPr>
                <w:rFonts w:ascii="Noto Sans" w:eastAsia="Noto Sans" w:hAnsi="Noto Sans" w:cs="Noto Sans"/>
                <w:bCs/>
                <w:color w:val="434343"/>
                <w:sz w:val="18"/>
                <w:szCs w:val="18"/>
              </w:rPr>
            </w:pPr>
            <w:r w:rsidRPr="00697F08">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80974D" w:rsidR="00F102CC" w:rsidRPr="003D5AF6" w:rsidRDefault="00697F08" w:rsidP="00697F08">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396254" w:rsidR="00F102CC" w:rsidRPr="003D5AF6" w:rsidRDefault="00697F08" w:rsidP="00697F08">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DCFDA06"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EBE488" w:rsidR="00F102CC" w:rsidRPr="0074236A" w:rsidRDefault="0074236A" w:rsidP="0074236A">
            <w:pPr>
              <w:spacing w:line="225" w:lineRule="auto"/>
              <w:jc w:val="center"/>
              <w:rPr>
                <w:rFonts w:ascii="Noto Sans" w:eastAsia="Noto Sans" w:hAnsi="Noto Sans" w:cs="Noto Sans"/>
                <w:bCs/>
                <w:color w:val="434343"/>
                <w:sz w:val="18"/>
                <w:szCs w:val="18"/>
              </w:rPr>
            </w:pPr>
            <w:r w:rsidRPr="0074236A">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9AB12C5"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2FBCF7B"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23EB2DE" w:rsidR="00F102CC" w:rsidRPr="003D5AF6" w:rsidRDefault="00697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measurements are describ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CC9465C" w:rsidR="00F102CC" w:rsidRPr="003D5AF6" w:rsidRDefault="00F102CC" w:rsidP="00697F08">
            <w:pPr>
              <w:spacing w:line="225" w:lineRule="auto"/>
              <w:jc w:val="center"/>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045C5B" w:rsidR="00F102CC" w:rsidRPr="003D5AF6" w:rsidRDefault="00697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fined in the methods section with above descrip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09CF0BD" w:rsidR="00F102CC" w:rsidRPr="003D5AF6" w:rsidRDefault="00F102CC" w:rsidP="00697F08">
            <w:pPr>
              <w:spacing w:line="225" w:lineRule="auto"/>
              <w:jc w:val="center"/>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537933"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5D795C"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05A47A"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839EEF"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74FCA8"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E7E0602" w:rsidR="00F102CC" w:rsidRPr="003D5AF6" w:rsidRDefault="00697F08" w:rsidP="00697F08">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9767AE" w:rsidR="00F102CC" w:rsidRPr="003D5AF6" w:rsidRDefault="00697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manuscript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B21F9C3" w:rsidR="00F102CC" w:rsidRPr="003D5AF6" w:rsidRDefault="00697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ucture accession codes are provided, and associated data DOI is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0D9DF7"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71B39E"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B0498A7"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A6119DC"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888021" w:rsidR="00F102CC" w:rsidRPr="003D5AF6" w:rsidRDefault="0074236A" w:rsidP="0074236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7F0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7757558">
    <w:abstractNumId w:val="2"/>
  </w:num>
  <w:num w:numId="2" w16cid:durableId="903106740">
    <w:abstractNumId w:val="0"/>
  </w:num>
  <w:num w:numId="3" w16cid:durableId="164174604">
    <w:abstractNumId w:val="1"/>
  </w:num>
  <w:num w:numId="4" w16cid:durableId="12802613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97F08"/>
    <w:rsid w:val="007054B6"/>
    <w:rsid w:val="0074236A"/>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465</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regory J Dodge</cp:lastModifiedBy>
  <cp:revision>2</cp:revision>
  <dcterms:created xsi:type="dcterms:W3CDTF">2024-01-16T19:28:00Z</dcterms:created>
  <dcterms:modified xsi:type="dcterms:W3CDTF">2024-01-16T19:28:00Z</dcterms:modified>
</cp:coreProperties>
</file>